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521"/>
        <w:tblW w:w="82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1"/>
        <w:gridCol w:w="960"/>
        <w:gridCol w:w="960"/>
        <w:gridCol w:w="960"/>
        <w:gridCol w:w="960"/>
        <w:gridCol w:w="960"/>
        <w:gridCol w:w="960"/>
      </w:tblGrid>
      <w:tr w:rsidR="00737874" w:rsidRPr="00737874" w14:paraId="2FF6B5FD" w14:textId="77777777" w:rsidTr="007C2C6A">
        <w:trPr>
          <w:trHeight w:val="276"/>
        </w:trPr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A9B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9064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22C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B71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A6A1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5943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330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3</w:t>
            </w:r>
          </w:p>
        </w:tc>
      </w:tr>
      <w:tr w:rsidR="00737874" w:rsidRPr="00737874" w14:paraId="21042829" w14:textId="77777777" w:rsidTr="007C2C6A">
        <w:trPr>
          <w:trHeight w:val="276"/>
        </w:trPr>
        <w:tc>
          <w:tcPr>
            <w:tcW w:w="24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7CF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Klebsiella pneumonia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98DF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P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830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3E44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7114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AC7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EEEF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0</w:t>
            </w:r>
          </w:p>
        </w:tc>
      </w:tr>
      <w:tr w:rsidR="00737874" w:rsidRPr="00737874" w14:paraId="22968320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37855E7F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7116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D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4033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EB8063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A92D0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1684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7ADDAA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737874" w:rsidRPr="00737874" w14:paraId="7F8B1E21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0331173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54D32E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M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64DA7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4DC424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6A8AC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5A9DE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67934F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0EBABDC8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170FCF8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98308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8B5CE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7CEEE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A3F2E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67C7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C18FEA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08E0306E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2D0F56D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83E80D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6A020F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DA9EE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CD6F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EC054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053C1E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23525FC0" w14:textId="77777777" w:rsidTr="007C2C6A">
        <w:trPr>
          <w:trHeight w:val="276"/>
        </w:trPr>
        <w:tc>
          <w:tcPr>
            <w:tcW w:w="2461" w:type="dxa"/>
            <w:vMerge w:val="restart"/>
            <w:shd w:val="clear" w:color="auto" w:fill="auto"/>
            <w:noWrap/>
            <w:vAlign w:val="center"/>
            <w:hideMark/>
          </w:tcPr>
          <w:p w14:paraId="1BAEA42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scherichia col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C7537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P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897AE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D959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F896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646C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B6E3E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737874" w:rsidRPr="00737874" w14:paraId="48B1438F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2A30172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F40051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D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BCE72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FCF18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CA958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D6E21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AD415D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</w:tr>
      <w:tr w:rsidR="00737874" w:rsidRPr="00737874" w14:paraId="58021589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5379965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88ABAA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M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E9DD4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69BEA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326EA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B8C59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0D89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1AAFBE1B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63010C33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3DDBCA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5B75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F8429A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1FE34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F6373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71D6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0D5A3852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631CC26F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5C181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15A05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5365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1C64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50472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C6168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004BE45F" w14:textId="77777777" w:rsidTr="007C2C6A">
        <w:trPr>
          <w:trHeight w:val="276"/>
        </w:trPr>
        <w:tc>
          <w:tcPr>
            <w:tcW w:w="2461" w:type="dxa"/>
            <w:vMerge w:val="restart"/>
            <w:shd w:val="clear" w:color="auto" w:fill="auto"/>
            <w:noWrap/>
            <w:vAlign w:val="center"/>
            <w:hideMark/>
          </w:tcPr>
          <w:p w14:paraId="592F5304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cinetobacter baumann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0A74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P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6D4A8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D19FD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E0A24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07FDC3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F174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</w:tr>
      <w:tr w:rsidR="00737874" w:rsidRPr="00737874" w14:paraId="27DA3839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7A84B61F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BCA8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D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4C03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E8911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D4CE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CB4FBE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BF1D7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</w:tr>
      <w:tr w:rsidR="00737874" w:rsidRPr="00737874" w14:paraId="45A2B043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79AB9C0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8D90A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M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36E4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D9525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3872DA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9AE53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86EE1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33E68617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0D50E45E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559E7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C736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2FC6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8A1D4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5094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1924D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31802ABC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2DB2EC5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2159C3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D625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333911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10C41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DFF39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913A8D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7E320A3D" w14:textId="77777777" w:rsidTr="007C2C6A">
        <w:trPr>
          <w:trHeight w:val="276"/>
        </w:trPr>
        <w:tc>
          <w:tcPr>
            <w:tcW w:w="2461" w:type="dxa"/>
            <w:vMerge w:val="restart"/>
            <w:shd w:val="clear" w:color="auto" w:fill="auto"/>
            <w:noWrap/>
            <w:vAlign w:val="center"/>
            <w:hideMark/>
          </w:tcPr>
          <w:p w14:paraId="1CF43D59" w14:textId="3349C11F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seudomonas aeruginos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24B0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P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64771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9DF1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02323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C0CEF4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D04D4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</w:tr>
      <w:tr w:rsidR="00737874" w:rsidRPr="00737874" w14:paraId="5E744DE6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60BFB7C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F928AD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D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A4C37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6AABE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509EA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3EE5A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B994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12D55708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2EDD5C3A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27F79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M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51F92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027E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97C7DA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DAA99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91D4A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737874" w:rsidRPr="00737874" w14:paraId="0D4DCD61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1D789BC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C30C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7165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5099E3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2C7F97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27B3CD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9813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4F2E40DF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7CCCCBE4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6EFDD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1CE08E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DF775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0F5B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FCD3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409F5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0DB8AF73" w14:textId="77777777" w:rsidTr="007C2C6A">
        <w:trPr>
          <w:trHeight w:val="276"/>
        </w:trPr>
        <w:tc>
          <w:tcPr>
            <w:tcW w:w="2461" w:type="dxa"/>
            <w:vMerge w:val="restart"/>
            <w:shd w:val="clear" w:color="auto" w:fill="auto"/>
            <w:noWrap/>
            <w:vAlign w:val="center"/>
            <w:hideMark/>
          </w:tcPr>
          <w:p w14:paraId="3C7B8A8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nterobacter cloaca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7EE70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P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723DB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B6F34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F6AB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CDE7B7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F2D4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0F45A6D0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012F7A2A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6E5741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D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1622B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EC47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42D0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401BB7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421E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</w:tr>
      <w:tr w:rsidR="00737874" w:rsidRPr="00737874" w14:paraId="2A680E49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7E1D31D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0DA207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M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DC4E1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46B98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47C54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6759AF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E85DE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32BBB7A3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74F8E16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EC394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E6B94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51E03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1444F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A6E2F1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D135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5A93CABE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6680C98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0D7D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49CF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A54A3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D5EE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CE878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31338E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1A820B4A" w14:textId="77777777" w:rsidTr="007C2C6A">
        <w:trPr>
          <w:trHeight w:val="276"/>
        </w:trPr>
        <w:tc>
          <w:tcPr>
            <w:tcW w:w="2461" w:type="dxa"/>
            <w:vMerge w:val="restart"/>
            <w:shd w:val="clear" w:color="auto" w:fill="auto"/>
            <w:noWrap/>
            <w:vAlign w:val="center"/>
            <w:hideMark/>
          </w:tcPr>
          <w:p w14:paraId="72D5B409" w14:textId="31B8C30E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ther</w:t>
            </w:r>
            <w:r w:rsidR="00301BC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68B56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KP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032AA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8D98E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0F0AF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421D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2D77F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737874" w:rsidRPr="00737874" w14:paraId="2D77410A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09F7DBC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B7C049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D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585337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7D1C4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B2AB94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D3A29" w14:textId="33B36964" w:rsidR="00737874" w:rsidRPr="00737874" w:rsidRDefault="004A7F28" w:rsidP="007C2C6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5D183A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</w:tr>
      <w:tr w:rsidR="00737874" w:rsidRPr="00737874" w14:paraId="3F6F0017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5306D98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4C38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M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EBD1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88A5B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497A0E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C1D23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56AE71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737874" w:rsidRPr="00737874" w14:paraId="38FBCE95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2063406F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ABA02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I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B594C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D98BE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98C9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832EFB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AE40E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737874" w:rsidRPr="00737874" w14:paraId="023E3784" w14:textId="77777777" w:rsidTr="007C2C6A">
        <w:trPr>
          <w:trHeight w:val="276"/>
        </w:trPr>
        <w:tc>
          <w:tcPr>
            <w:tcW w:w="2461" w:type="dxa"/>
            <w:vMerge/>
            <w:vAlign w:val="center"/>
            <w:hideMark/>
          </w:tcPr>
          <w:p w14:paraId="2F30F1B0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4B253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X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29D545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79DF8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A40E22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BEFC6E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6C5C6" w14:textId="77777777" w:rsidR="00737874" w:rsidRPr="00737874" w:rsidRDefault="00737874" w:rsidP="007C2C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3787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</w:tbl>
    <w:p w14:paraId="43E433EA" w14:textId="53FE059D" w:rsidR="00125EE8" w:rsidRPr="00F33768" w:rsidRDefault="00F33768" w:rsidP="007C2C6A">
      <w:pPr>
        <w:jc w:val="left"/>
        <w:rPr>
          <w:rFonts w:ascii="Times New Roman" w:hAnsi="Times New Roman" w:cs="Times New Roman"/>
        </w:rPr>
      </w:pPr>
      <w:r w:rsidRPr="00F33768">
        <w:rPr>
          <w:rFonts w:ascii="Times New Roman" w:hAnsi="Times New Roman" w:cs="Times New Roman"/>
        </w:rPr>
        <w:t>Table S1</w:t>
      </w:r>
      <w:r w:rsidR="007C2C6A">
        <w:rPr>
          <w:rFonts w:ascii="Times New Roman" w:hAnsi="Times New Roman" w:cs="Times New Roman" w:hint="eastAsia"/>
        </w:rPr>
        <w:t xml:space="preserve"> </w:t>
      </w:r>
      <w:r w:rsidR="007C2C6A" w:rsidRPr="007C2C6A">
        <w:rPr>
          <w:rFonts w:ascii="Times New Roman" w:hAnsi="Times New Roman" w:cs="Times New Roman"/>
        </w:rPr>
        <w:t xml:space="preserve">Year-by-year distribution of the number of different </w:t>
      </w:r>
      <w:proofErr w:type="spellStart"/>
      <w:r w:rsidR="007C2C6A" w:rsidRPr="007C2C6A">
        <w:rPr>
          <w:rFonts w:ascii="Times New Roman" w:hAnsi="Times New Roman" w:cs="Times New Roman"/>
        </w:rPr>
        <w:t>carbapenemase</w:t>
      </w:r>
      <w:proofErr w:type="spellEnd"/>
      <w:r w:rsidR="007C2C6A" w:rsidRPr="007C2C6A">
        <w:rPr>
          <w:rFonts w:ascii="Times New Roman" w:hAnsi="Times New Roman" w:cs="Times New Roman"/>
        </w:rPr>
        <w:t xml:space="preserve"> species in </w:t>
      </w:r>
      <w:proofErr w:type="spellStart"/>
      <w:r w:rsidR="007C2C6A" w:rsidRPr="007C2C6A">
        <w:rPr>
          <w:rFonts w:ascii="Times New Roman" w:hAnsi="Times New Roman" w:cs="Times New Roman"/>
        </w:rPr>
        <w:t>carbapenemase</w:t>
      </w:r>
      <w:proofErr w:type="spellEnd"/>
      <w:r w:rsidR="007C2C6A" w:rsidRPr="007C2C6A">
        <w:rPr>
          <w:rFonts w:ascii="Times New Roman" w:hAnsi="Times New Roman" w:cs="Times New Roman"/>
        </w:rPr>
        <w:t>-producing Gram-negative bacill</w:t>
      </w:r>
      <w:r w:rsidR="007C2C6A">
        <w:rPr>
          <w:rFonts w:ascii="Times New Roman" w:hAnsi="Times New Roman" w:cs="Times New Roman" w:hint="eastAsia"/>
        </w:rPr>
        <w:t>i.</w:t>
      </w:r>
    </w:p>
    <w:sectPr w:rsidR="00125EE8" w:rsidRPr="00F33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722894" w14:textId="77777777" w:rsidR="00214C5F" w:rsidRDefault="00214C5F" w:rsidP="004A7F28">
      <w:r>
        <w:separator/>
      </w:r>
    </w:p>
  </w:endnote>
  <w:endnote w:type="continuationSeparator" w:id="0">
    <w:p w14:paraId="198119F0" w14:textId="77777777" w:rsidR="00214C5F" w:rsidRDefault="00214C5F" w:rsidP="004A7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3BC834" w14:textId="77777777" w:rsidR="00214C5F" w:rsidRDefault="00214C5F" w:rsidP="004A7F28">
      <w:r>
        <w:separator/>
      </w:r>
    </w:p>
  </w:footnote>
  <w:footnote w:type="continuationSeparator" w:id="0">
    <w:p w14:paraId="6F4BDC28" w14:textId="77777777" w:rsidR="00214C5F" w:rsidRDefault="00214C5F" w:rsidP="004A7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874"/>
    <w:rsid w:val="00125EE8"/>
    <w:rsid w:val="00214C5F"/>
    <w:rsid w:val="00301BC8"/>
    <w:rsid w:val="00480001"/>
    <w:rsid w:val="004A7F28"/>
    <w:rsid w:val="004F40D4"/>
    <w:rsid w:val="00737874"/>
    <w:rsid w:val="007C2C6A"/>
    <w:rsid w:val="00F12BB8"/>
    <w:rsid w:val="00F3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55627"/>
  <w15:chartTrackingRefBased/>
  <w15:docId w15:val="{AED04F6F-246C-4961-B88D-4B7F7ED08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F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F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F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25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雨 李</dc:creator>
  <cp:keywords/>
  <dc:description/>
  <cp:lastModifiedBy>辰雨 李</cp:lastModifiedBy>
  <cp:revision>2</cp:revision>
  <dcterms:created xsi:type="dcterms:W3CDTF">2024-06-05T14:34:00Z</dcterms:created>
  <dcterms:modified xsi:type="dcterms:W3CDTF">2024-06-05T14:34:00Z</dcterms:modified>
</cp:coreProperties>
</file>